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E850F" w14:textId="6EF20019" w:rsidR="00D67420" w:rsidRPr="00F51FA0" w:rsidRDefault="00D325B6" w:rsidP="00D67420">
      <w:pPr>
        <w:pStyle w:val="Caption"/>
        <w:keepNext/>
        <w:spacing w:after="0" w:line="240" w:lineRule="auto"/>
        <w:jc w:val="both"/>
        <w:rPr>
          <w:rFonts w:ascii="Times New Roman" w:hAnsi="Times New Roman"/>
          <w:bCs w:val="0"/>
          <w:sz w:val="24"/>
          <w:szCs w:val="24"/>
        </w:rPr>
      </w:pPr>
      <w:r w:rsidRPr="00F51FA0">
        <w:rPr>
          <w:rFonts w:ascii="Times New Roman" w:hAnsi="Times New Roman"/>
          <w:bCs w:val="0"/>
          <w:sz w:val="24"/>
          <w:szCs w:val="24"/>
        </w:rPr>
        <w:t>S1 Table</w:t>
      </w:r>
      <w:r w:rsidR="00F51FA0" w:rsidRPr="00F51FA0">
        <w:rPr>
          <w:rFonts w:ascii="Times New Roman" w:hAnsi="Times New Roman"/>
          <w:bCs w:val="0"/>
          <w:sz w:val="24"/>
          <w:szCs w:val="24"/>
        </w:rPr>
        <w:t>.</w:t>
      </w:r>
      <w:r w:rsidR="00D67420" w:rsidRPr="00F51FA0">
        <w:rPr>
          <w:rFonts w:ascii="Times New Roman" w:hAnsi="Times New Roman"/>
          <w:bCs w:val="0"/>
          <w:sz w:val="24"/>
          <w:szCs w:val="24"/>
        </w:rPr>
        <w:t xml:space="preserve"> </w:t>
      </w:r>
      <w:r w:rsidR="00153F78" w:rsidRPr="00F51FA0">
        <w:rPr>
          <w:rFonts w:ascii="Times New Roman" w:hAnsi="Times New Roman"/>
          <w:bCs w:val="0"/>
          <w:sz w:val="24"/>
          <w:szCs w:val="24"/>
        </w:rPr>
        <w:t xml:space="preserve">Assigned weights of </w:t>
      </w:r>
      <w:proofErr w:type="spellStart"/>
      <w:r w:rsidR="00D67420" w:rsidRPr="00F51FA0">
        <w:rPr>
          <w:rFonts w:ascii="Times New Roman" w:hAnsi="Times New Roman"/>
          <w:bCs w:val="0"/>
          <w:sz w:val="24"/>
          <w:szCs w:val="24"/>
        </w:rPr>
        <w:t>Charlson</w:t>
      </w:r>
      <w:proofErr w:type="spellEnd"/>
      <w:r w:rsidR="00D67420" w:rsidRPr="00F51FA0">
        <w:rPr>
          <w:rFonts w:ascii="Times New Roman" w:hAnsi="Times New Roman"/>
          <w:bCs w:val="0"/>
          <w:sz w:val="24"/>
          <w:szCs w:val="24"/>
        </w:rPr>
        <w:t xml:space="preserve"> and </w:t>
      </w:r>
      <w:proofErr w:type="spellStart"/>
      <w:r w:rsidR="00D67420" w:rsidRPr="00F51FA0">
        <w:rPr>
          <w:rFonts w:ascii="Times New Roman" w:hAnsi="Times New Roman"/>
          <w:bCs w:val="0"/>
          <w:sz w:val="24"/>
          <w:szCs w:val="24"/>
        </w:rPr>
        <w:t>Elixhauser</w:t>
      </w:r>
      <w:proofErr w:type="spellEnd"/>
      <w:r w:rsidR="00D67420" w:rsidRPr="00F51FA0">
        <w:rPr>
          <w:rFonts w:ascii="Times New Roman" w:hAnsi="Times New Roman"/>
          <w:bCs w:val="0"/>
          <w:sz w:val="24"/>
          <w:szCs w:val="24"/>
        </w:rPr>
        <w:t xml:space="preserve"> Comorbidity Index</w:t>
      </w:r>
      <w:r w:rsidR="00F51FA0" w:rsidRPr="00F51FA0">
        <w:rPr>
          <w:rFonts w:ascii="Times New Roman" w:hAnsi="Times New Roman"/>
          <w:bCs w:val="0"/>
          <w:sz w:val="24"/>
          <w:szCs w:val="24"/>
        </w:rPr>
        <w:t>.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559"/>
      </w:tblGrid>
      <w:tr w:rsidR="00655327" w:rsidRPr="00655327" w14:paraId="25D5660C" w14:textId="77777777" w:rsidTr="00F51FA0">
        <w:trPr>
          <w:trHeight w:hRule="exact" w:val="567"/>
          <w:tblHeader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9CC148E" w14:textId="77777777" w:rsidR="00655327" w:rsidRPr="00655327" w:rsidRDefault="00655327" w:rsidP="0032076E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D7E61" w14:textId="77777777" w:rsidR="00655327" w:rsidRPr="00655327" w:rsidRDefault="00655327" w:rsidP="0032076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>Charlson</w:t>
            </w:r>
            <w:proofErr w:type="spellEnd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morbidity Index (CCI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60D34" w14:textId="77777777" w:rsidR="00655327" w:rsidRPr="00655327" w:rsidRDefault="00655327" w:rsidP="0032076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>Elixhauser</w:t>
            </w:r>
            <w:proofErr w:type="spellEnd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omorbidity Index (ECI)</w:t>
            </w:r>
          </w:p>
        </w:tc>
      </w:tr>
      <w:tr w:rsidR="00655327" w:rsidRPr="00655327" w14:paraId="58D97366" w14:textId="77777777" w:rsidTr="00F51FA0">
        <w:trPr>
          <w:trHeight w:hRule="exact" w:val="829"/>
          <w:tblHeader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B8B241" w14:textId="77777777" w:rsidR="00655327" w:rsidRPr="00655327" w:rsidRDefault="00655327" w:rsidP="0032076E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>Condition</w:t>
            </w:r>
            <w:r w:rsidRPr="0065532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9B1D8F" w14:textId="77777777" w:rsidR="00655327" w:rsidRPr="00655327" w:rsidRDefault="00655327" w:rsidP="0032076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>Assigned weigh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9EEC3" w14:textId="77777777" w:rsidR="00655327" w:rsidRPr="00655327" w:rsidRDefault="00655327" w:rsidP="0032076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ssigned </w:t>
            </w:r>
            <w:proofErr w:type="spellStart"/>
            <w:r w:rsidRPr="00655327">
              <w:rPr>
                <w:rFonts w:ascii="Times New Roman" w:hAnsi="Times New Roman"/>
                <w:b/>
                <w:bCs/>
                <w:sz w:val="24"/>
                <w:szCs w:val="24"/>
              </w:rPr>
              <w:t>weight</w:t>
            </w:r>
            <w:r w:rsidRPr="0065532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51FA0" w:rsidRPr="00655327" w14:paraId="11A08AA0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377F955F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1985" w:type="dxa"/>
            <w:shd w:val="clear" w:color="auto" w:fill="auto"/>
          </w:tcPr>
          <w:p w14:paraId="34923F85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99B9B45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51FA0" w:rsidRPr="00655327" w14:paraId="55B01E68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3AB46865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ac arrhythmias</w:t>
            </w:r>
          </w:p>
        </w:tc>
        <w:tc>
          <w:tcPr>
            <w:tcW w:w="1985" w:type="dxa"/>
            <w:shd w:val="clear" w:color="auto" w:fill="auto"/>
          </w:tcPr>
          <w:p w14:paraId="3615C821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CAB60DE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51FA0" w:rsidRPr="00655327" w14:paraId="26F0883E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5D57BB4F" w14:textId="48D9BA0B" w:rsidR="00F51FA0" w:rsidRPr="00655327" w:rsidRDefault="00F51FA0" w:rsidP="0086393C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  <w:tc>
          <w:tcPr>
            <w:tcW w:w="1985" w:type="dxa"/>
            <w:shd w:val="clear" w:color="auto" w:fill="auto"/>
          </w:tcPr>
          <w:p w14:paraId="09B9BC50" w14:textId="4F0F65B5" w:rsidR="00F51FA0" w:rsidRPr="00655327" w:rsidRDefault="00F51FA0" w:rsidP="0086393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57A1125" w14:textId="4800AEC0" w:rsidR="00F51FA0" w:rsidRPr="00655327" w:rsidRDefault="00F51FA0" w:rsidP="0086393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F51FA0" w:rsidRPr="00655327" w14:paraId="46AE1359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844D451" w14:textId="56786698" w:rsidR="00F51FA0" w:rsidRPr="00655327" w:rsidRDefault="00F51FA0" w:rsidP="0086393C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Peripheral vascular disease</w:t>
            </w:r>
          </w:p>
        </w:tc>
        <w:tc>
          <w:tcPr>
            <w:tcW w:w="1985" w:type="dxa"/>
            <w:shd w:val="clear" w:color="auto" w:fill="auto"/>
          </w:tcPr>
          <w:p w14:paraId="03922FB9" w14:textId="5B50B802" w:rsidR="00F51FA0" w:rsidRPr="00655327" w:rsidRDefault="00F51FA0" w:rsidP="0086393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A3D8F45" w14:textId="32C56F6F" w:rsidR="00F51FA0" w:rsidRPr="00655327" w:rsidRDefault="00F51FA0" w:rsidP="0086393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51FA0" w:rsidRPr="00655327" w14:paraId="532FA616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5793220E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shd w:val="clear" w:color="auto" w:fill="auto"/>
          </w:tcPr>
          <w:p w14:paraId="428E5BE9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A68D7E7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51FA0" w:rsidRPr="00655327" w14:paraId="5BE8FE25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1E1A2085" w14:textId="540BD2E0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985" w:type="dxa"/>
            <w:shd w:val="clear" w:color="auto" w:fill="auto"/>
          </w:tcPr>
          <w:p w14:paraId="6B5E5A97" w14:textId="4381F806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DC64F9D" w14:textId="64A5B0F1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51FA0" w:rsidRPr="00655327" w14:paraId="4918B878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313CB8FD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ptic ulcer disease</w:t>
            </w:r>
          </w:p>
        </w:tc>
        <w:tc>
          <w:tcPr>
            <w:tcW w:w="1985" w:type="dxa"/>
            <w:shd w:val="clear" w:color="auto" w:fill="auto"/>
          </w:tcPr>
          <w:p w14:paraId="01917DB5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5903A48" w14:textId="7FA48D00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51FA0" w:rsidRPr="00655327" w14:paraId="6C8ACD30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5A527B1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iplegia</w:t>
            </w:r>
          </w:p>
        </w:tc>
        <w:tc>
          <w:tcPr>
            <w:tcW w:w="1985" w:type="dxa"/>
            <w:shd w:val="clear" w:color="auto" w:fill="auto"/>
          </w:tcPr>
          <w:p w14:paraId="5BF0A18B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9722F3B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51FA0" w:rsidRPr="00655327" w14:paraId="1A607BF5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12A58EE7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thyroidism</w:t>
            </w:r>
          </w:p>
        </w:tc>
        <w:tc>
          <w:tcPr>
            <w:tcW w:w="1985" w:type="dxa"/>
            <w:shd w:val="clear" w:color="auto" w:fill="auto"/>
          </w:tcPr>
          <w:p w14:paraId="7467E8F7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1613CA6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51FA0" w:rsidRPr="00655327" w14:paraId="4A7FE244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07D9EFCC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1985" w:type="dxa"/>
            <w:shd w:val="clear" w:color="auto" w:fill="auto"/>
          </w:tcPr>
          <w:p w14:paraId="4ED126C0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8C862B7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51FA0" w:rsidRPr="00655327" w14:paraId="6299A47C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672CF869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1985" w:type="dxa"/>
            <w:shd w:val="clear" w:color="auto" w:fill="auto"/>
          </w:tcPr>
          <w:p w14:paraId="4342D279" w14:textId="5E2B70AD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5914F3C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F51FA0" w:rsidRPr="00655327" w14:paraId="16EB2CA2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573E7222" w14:textId="06B1DE0A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id tumor without metastasis</w:t>
            </w:r>
          </w:p>
        </w:tc>
        <w:tc>
          <w:tcPr>
            <w:tcW w:w="1985" w:type="dxa"/>
            <w:shd w:val="clear" w:color="auto" w:fill="auto"/>
          </w:tcPr>
          <w:p w14:paraId="11AD5EBE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3185113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51FA0" w:rsidRPr="00655327" w14:paraId="3630D3D0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66F0E43F" w14:textId="3DCF0A90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astatic solid tumor</w:t>
            </w:r>
          </w:p>
        </w:tc>
        <w:tc>
          <w:tcPr>
            <w:tcW w:w="1985" w:type="dxa"/>
            <w:shd w:val="clear" w:color="auto" w:fill="auto"/>
          </w:tcPr>
          <w:p w14:paraId="42712D30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ADF5E49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F51FA0" w:rsidRPr="00655327" w14:paraId="738476D2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058D98C5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/AIDS</w:t>
            </w:r>
          </w:p>
        </w:tc>
        <w:tc>
          <w:tcPr>
            <w:tcW w:w="1985" w:type="dxa"/>
            <w:shd w:val="clear" w:color="auto" w:fill="auto"/>
          </w:tcPr>
          <w:p w14:paraId="242A7025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B1D0639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51FA0" w:rsidRPr="00655327" w14:paraId="2E11BD3B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19CBED41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1985" w:type="dxa"/>
            <w:shd w:val="clear" w:color="auto" w:fill="auto"/>
          </w:tcPr>
          <w:p w14:paraId="3F598D50" w14:textId="363BA683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98F0077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F51FA0" w:rsidRPr="00655327" w14:paraId="17FBCB28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1177D22F" w14:textId="2B2A5820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</w:t>
            </w: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eukaem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CC6FFEF" w14:textId="22867912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95549C5" w14:textId="44F6A79B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51FA0" w:rsidRPr="00655327" w14:paraId="609759A3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2617957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eight loss (malnutrition)</w:t>
            </w:r>
          </w:p>
        </w:tc>
        <w:tc>
          <w:tcPr>
            <w:tcW w:w="1985" w:type="dxa"/>
            <w:shd w:val="clear" w:color="auto" w:fill="auto"/>
          </w:tcPr>
          <w:p w14:paraId="2078ED6D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A393AF3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51FA0" w:rsidRPr="00655327" w14:paraId="5DE1DF53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C8AC149" w14:textId="645178CE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1985" w:type="dxa"/>
            <w:shd w:val="clear" w:color="auto" w:fill="auto"/>
          </w:tcPr>
          <w:p w14:paraId="722613B7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9CF399C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</w:t>
            </w:r>
          </w:p>
        </w:tc>
      </w:tr>
      <w:tr w:rsidR="00F51FA0" w:rsidRPr="00655327" w14:paraId="2B2C7191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1060F959" w14:textId="77777777" w:rsidR="00F51FA0" w:rsidRPr="00655327" w:rsidRDefault="00F51FA0" w:rsidP="0032076E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985" w:type="dxa"/>
            <w:shd w:val="clear" w:color="auto" w:fill="auto"/>
          </w:tcPr>
          <w:p w14:paraId="734A955C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F50D5F3" w14:textId="77777777" w:rsidR="00F51FA0" w:rsidRPr="00655327" w:rsidRDefault="00F51FA0" w:rsidP="0032076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</w:t>
            </w:r>
          </w:p>
        </w:tc>
      </w:tr>
      <w:tr w:rsidR="00F51FA0" w:rsidRPr="00655327" w14:paraId="34800DB2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51A2CA32" w14:textId="0F0843AF" w:rsidR="00F51FA0" w:rsidRPr="00655327" w:rsidRDefault="00F51FA0" w:rsidP="00371D41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berculosis</w:t>
            </w:r>
          </w:p>
        </w:tc>
        <w:tc>
          <w:tcPr>
            <w:tcW w:w="1985" w:type="dxa"/>
            <w:shd w:val="clear" w:color="auto" w:fill="auto"/>
          </w:tcPr>
          <w:p w14:paraId="6D33CB29" w14:textId="3DA729D1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705CC6B" w14:textId="717F7C4D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51FA0" w:rsidRPr="00655327" w14:paraId="7DFDED1B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DBED65F" w14:textId="4B193DC1" w:rsidR="00F51FA0" w:rsidRPr="00655327" w:rsidRDefault="00F51FA0" w:rsidP="00371D41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ickets </w:t>
            </w:r>
          </w:p>
        </w:tc>
        <w:tc>
          <w:tcPr>
            <w:tcW w:w="1985" w:type="dxa"/>
            <w:shd w:val="clear" w:color="auto" w:fill="auto"/>
          </w:tcPr>
          <w:p w14:paraId="1D32ED3B" w14:textId="50FC0A8C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5C3A782" w14:textId="42D07774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51FA0" w:rsidRPr="00655327" w14:paraId="1073C2E7" w14:textId="77777777" w:rsidTr="00F51FA0">
        <w:trPr>
          <w:trHeight w:hRule="exact" w:val="284"/>
        </w:trPr>
        <w:tc>
          <w:tcPr>
            <w:tcW w:w="3402" w:type="dxa"/>
            <w:shd w:val="clear" w:color="auto" w:fill="auto"/>
          </w:tcPr>
          <w:p w14:paraId="78ADDC7F" w14:textId="22630343" w:rsidR="00F51FA0" w:rsidRPr="00655327" w:rsidRDefault="00F51FA0" w:rsidP="00371D41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lammatory bowel disease</w:t>
            </w:r>
          </w:p>
        </w:tc>
        <w:tc>
          <w:tcPr>
            <w:tcW w:w="1985" w:type="dxa"/>
            <w:shd w:val="clear" w:color="auto" w:fill="auto"/>
          </w:tcPr>
          <w:p w14:paraId="40F0E07C" w14:textId="702D6B9B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3E0C1B2" w14:textId="5283831E" w:rsidR="00F51FA0" w:rsidRPr="00655327" w:rsidRDefault="00F51FA0" w:rsidP="00371D41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553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630D9A8B" w14:textId="2F17B3F8" w:rsidR="00D67420" w:rsidRPr="00655327" w:rsidRDefault="00D67420" w:rsidP="00D67420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65532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655327">
        <w:rPr>
          <w:rFonts w:ascii="Times New Roman" w:hAnsi="Times New Roman"/>
          <w:color w:val="000000" w:themeColor="text1"/>
          <w:sz w:val="24"/>
          <w:szCs w:val="24"/>
        </w:rPr>
        <w:t xml:space="preserve">, The comorbidities ICD-10 codes; </w:t>
      </w:r>
      <w:r w:rsidRPr="0065532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655327">
        <w:rPr>
          <w:rFonts w:ascii="Times New Roman" w:hAnsi="Times New Roman"/>
          <w:color w:val="000000" w:themeColor="text1"/>
          <w:sz w:val="24"/>
          <w:szCs w:val="24"/>
        </w:rPr>
        <w:t xml:space="preserve">van </w:t>
      </w:r>
      <w:proofErr w:type="spellStart"/>
      <w:r w:rsidRPr="00655327">
        <w:rPr>
          <w:rFonts w:ascii="Times New Roman" w:hAnsi="Times New Roman"/>
          <w:color w:val="000000" w:themeColor="text1"/>
          <w:sz w:val="24"/>
          <w:szCs w:val="24"/>
        </w:rPr>
        <w:t>Walraven's</w:t>
      </w:r>
      <w:proofErr w:type="spellEnd"/>
      <w:r w:rsidRPr="00655327">
        <w:rPr>
          <w:rFonts w:ascii="Times New Roman" w:hAnsi="Times New Roman"/>
          <w:color w:val="000000" w:themeColor="text1"/>
          <w:sz w:val="24"/>
          <w:szCs w:val="24"/>
        </w:rPr>
        <w:t xml:space="preserve"> weights</w:t>
      </w:r>
      <w:r w:rsidR="00F51FA0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D67420" w:rsidRPr="00655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D67420"/>
    <w:rsid w:val="00097687"/>
    <w:rsid w:val="00153F78"/>
    <w:rsid w:val="00371D41"/>
    <w:rsid w:val="00655327"/>
    <w:rsid w:val="00691F85"/>
    <w:rsid w:val="0086393C"/>
    <w:rsid w:val="00D325B6"/>
    <w:rsid w:val="00D67420"/>
    <w:rsid w:val="00E70ED0"/>
    <w:rsid w:val="00F51FA0"/>
    <w:rsid w:val="00F6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05091"/>
  <w15:chartTrackingRefBased/>
  <w15:docId w15:val="{D07BC468-52AD-4ED3-AB89-4811EC08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4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74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F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624</Characters>
  <Application>Microsoft Office Word</Application>
  <DocSecurity>0</DocSecurity>
  <Lines>12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 mutaii</dc:creator>
  <cp:keywords/>
  <dc:description/>
  <cp:lastModifiedBy>ELCOT</cp:lastModifiedBy>
  <cp:revision>3</cp:revision>
  <dcterms:created xsi:type="dcterms:W3CDTF">2021-11-22T11:23:00Z</dcterms:created>
  <dcterms:modified xsi:type="dcterms:W3CDTF">2022-01-12T05:50:00Z</dcterms:modified>
</cp:coreProperties>
</file>